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291F2" w14:textId="77777777" w:rsidR="005011E1" w:rsidRPr="00455202" w:rsidRDefault="005011E1" w:rsidP="005011E1">
      <w:pPr>
        <w:pStyle w:val="NoSpacing"/>
        <w:jc w:val="both"/>
        <w:rPr>
          <w:rFonts w:ascii="Times New Roman" w:hAnsi="Times New Roman" w:cs="Times New Roman"/>
          <w:sz w:val="24"/>
          <w:szCs w:val="28"/>
          <w:lang w:val="en-CA"/>
        </w:rPr>
      </w:pP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>S</w: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fldChar w:fldCharType="begin"/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instrText xml:space="preserve"> SEQ Figura \* ARABIC </w:instrTex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fldChar w:fldCharType="separate"/>
      </w:r>
      <w:r w:rsidRPr="008273C8">
        <w:rPr>
          <w:rFonts w:ascii="Times New Roman" w:hAnsi="Times New Roman" w:cs="Times New Roman"/>
          <w:b/>
          <w:noProof/>
          <w:sz w:val="24"/>
          <w:szCs w:val="28"/>
          <w:lang w:val="en-CA"/>
        </w:rPr>
        <w:t>2</w: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fldChar w:fldCharType="end"/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 xml:space="preserve"> File. Primers for all genes.</w:t>
      </w:r>
      <w:r>
        <w:rPr>
          <w:rFonts w:ascii="Times New Roman" w:hAnsi="Times New Roman" w:cs="Times New Roman"/>
          <w:sz w:val="24"/>
          <w:szCs w:val="28"/>
          <w:lang w:val="en-CA"/>
        </w:rPr>
        <w:t xml:space="preserve"> 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 xml:space="preserve">Primers </w:t>
      </w:r>
      <w:r>
        <w:rPr>
          <w:rFonts w:ascii="Times New Roman" w:hAnsi="Times New Roman" w:cs="Times New Roman"/>
          <w:sz w:val="24"/>
          <w:szCs w:val="28"/>
          <w:lang w:val="en-CA"/>
        </w:rPr>
        <w:t xml:space="preserve">were 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>made for the amplification of the stress genes due to water deficit.</w:t>
      </w:r>
    </w:p>
    <w:p w14:paraId="0E569EF7" w14:textId="77777777" w:rsidR="001A5DC3" w:rsidRPr="000F0209" w:rsidRDefault="001A5DC3" w:rsidP="00C16749">
      <w:pPr>
        <w:rPr>
          <w:rFonts w:ascii="Times New Roman" w:hAnsi="Times New Roman" w:cs="Times New Roman"/>
          <w:b/>
          <w:sz w:val="18"/>
          <w:lang w:val="en-US" w:eastAsia="pt-BR"/>
        </w:rPr>
      </w:pPr>
      <w:bookmarkStart w:id="0" w:name="_GoBack"/>
      <w:bookmarkEnd w:id="0"/>
    </w:p>
    <w:tbl>
      <w:tblPr>
        <w:tblStyle w:val="TabelaSimples51"/>
        <w:tblW w:w="1026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1164"/>
        <w:gridCol w:w="3200"/>
        <w:gridCol w:w="796"/>
        <w:gridCol w:w="1008"/>
        <w:gridCol w:w="1021"/>
        <w:gridCol w:w="2075"/>
      </w:tblGrid>
      <w:tr w:rsidR="00BC18D1" w:rsidRPr="000F0209" w14:paraId="32C88325" w14:textId="77777777" w:rsidTr="00506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6" w:type="dxa"/>
            <w:shd w:val="clear" w:color="auto" w:fill="auto"/>
            <w:vAlign w:val="center"/>
          </w:tcPr>
          <w:p w14:paraId="2C1D32A3" w14:textId="77777777" w:rsidR="00BC18D1" w:rsidRPr="00AF2A6A" w:rsidRDefault="00BC18D1" w:rsidP="00506328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</w:rPr>
            </w:pPr>
            <w:r w:rsidRPr="00AF2A6A"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</w:rPr>
              <w:t>Gene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72C66EF" w14:textId="77777777" w:rsidR="00BC18D1" w:rsidRPr="00AF2A6A" w:rsidRDefault="00BC18D1" w:rsidP="0050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</w:rPr>
            </w:pPr>
            <w:r w:rsidRPr="00AF2A6A"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</w:rPr>
              <w:t>Orientation</w:t>
            </w:r>
          </w:p>
        </w:tc>
        <w:tc>
          <w:tcPr>
            <w:tcW w:w="3200" w:type="dxa"/>
            <w:shd w:val="clear" w:color="auto" w:fill="auto"/>
            <w:vAlign w:val="center"/>
          </w:tcPr>
          <w:p w14:paraId="7D75E937" w14:textId="77777777" w:rsidR="00BC18D1" w:rsidRPr="00AF2A6A" w:rsidRDefault="00BC18D1" w:rsidP="0050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</w:rPr>
            </w:pPr>
            <w:r w:rsidRPr="00AF2A6A"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</w:rPr>
              <w:t>Sequence (5´-3´)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F80CFB4" w14:textId="77777777" w:rsidR="00BC18D1" w:rsidRPr="00AF2A6A" w:rsidRDefault="00BC18D1" w:rsidP="0050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</w:rPr>
            </w:pPr>
            <w:r w:rsidRPr="00AF2A6A"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</w:rPr>
              <w:t>Primer Size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BACF571" w14:textId="77777777" w:rsidR="00BC18D1" w:rsidRPr="00AF2A6A" w:rsidRDefault="00BC18D1" w:rsidP="0050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</w:rPr>
            </w:pPr>
            <w:r w:rsidRPr="00AF2A6A"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</w:rPr>
              <w:t>Amplicon Size</w:t>
            </w:r>
          </w:p>
        </w:tc>
        <w:tc>
          <w:tcPr>
            <w:tcW w:w="1021" w:type="dxa"/>
            <w:vAlign w:val="center"/>
          </w:tcPr>
          <w:p w14:paraId="3550F413" w14:textId="77777777" w:rsidR="00BC18D1" w:rsidRPr="00AF2A6A" w:rsidRDefault="00BC18D1" w:rsidP="0050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</w:rPr>
            </w:pPr>
            <w:r w:rsidRPr="00AF2A6A"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</w:rPr>
              <w:t>Efficiency</w:t>
            </w:r>
          </w:p>
        </w:tc>
        <w:tc>
          <w:tcPr>
            <w:tcW w:w="2075" w:type="dxa"/>
            <w:vAlign w:val="center"/>
          </w:tcPr>
          <w:p w14:paraId="7DB058D6" w14:textId="77777777" w:rsidR="00BC18D1" w:rsidRPr="000F0209" w:rsidRDefault="00BC18D1" w:rsidP="0050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  <w:lang w:val="en-US"/>
              </w:rPr>
            </w:pPr>
            <w:r w:rsidRPr="000F0209"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  <w:lang w:val="en-US"/>
              </w:rPr>
              <w:t>Accession Number</w:t>
            </w:r>
          </w:p>
          <w:p w14:paraId="714D0512" w14:textId="77777777" w:rsidR="00EB0B3F" w:rsidRPr="000F0209" w:rsidRDefault="00EB0B3F" w:rsidP="0050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  <w:lang w:val="en-US"/>
              </w:rPr>
            </w:pPr>
            <w:r w:rsidRPr="000F0209"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  <w:lang w:val="en-US"/>
              </w:rPr>
              <w:t xml:space="preserve">(protein </w:t>
            </w:r>
            <w:proofErr w:type="spellStart"/>
            <w:r w:rsidRPr="000F0209"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  <w:lang w:val="en-US"/>
              </w:rPr>
              <w:t>Acc</w:t>
            </w:r>
            <w:proofErr w:type="spellEnd"/>
            <w:r w:rsidRPr="000F0209">
              <w:rPr>
                <w:rFonts w:ascii="Times New Roman" w:eastAsia="Times New Roman" w:hAnsi="Times New Roman" w:cs="Times New Roman"/>
                <w:b/>
                <w:i w:val="0"/>
                <w:iCs w:val="0"/>
                <w:sz w:val="18"/>
                <w:szCs w:val="18"/>
                <w:lang w:val="en-US"/>
              </w:rPr>
              <w:t xml:space="preserve"> in parenthesis)</w:t>
            </w:r>
          </w:p>
        </w:tc>
      </w:tr>
      <w:tr w:rsidR="002F1A93" w:rsidRPr="005019C2" w14:paraId="4767FA72" w14:textId="77777777" w:rsidTr="0050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shd w:val="clear" w:color="auto" w:fill="D9D9D9" w:themeFill="background1" w:themeFillShade="D9"/>
          </w:tcPr>
          <w:p w14:paraId="515BE2CE" w14:textId="77777777" w:rsidR="002F1A93" w:rsidRPr="00BD7AC3" w:rsidRDefault="002F1A93" w:rsidP="009E4C9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7AC3">
              <w:rPr>
                <w:rFonts w:ascii="Times New Roman" w:hAnsi="Times New Roman" w:cs="Times New Roman"/>
                <w:sz w:val="18"/>
                <w:szCs w:val="18"/>
              </w:rPr>
              <w:t>TgARE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D9D9D9" w:themeFill="background1" w:themeFillShade="D9"/>
          </w:tcPr>
          <w:p w14:paraId="4D18D3CC" w14:textId="77777777" w:rsidR="002F1A93" w:rsidRPr="00BD7AC3" w:rsidRDefault="002F1A93" w:rsidP="009E4C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Forward</w:t>
            </w:r>
          </w:p>
        </w:tc>
        <w:tc>
          <w:tcPr>
            <w:tcW w:w="3200" w:type="dxa"/>
            <w:shd w:val="clear" w:color="auto" w:fill="D9D9D9" w:themeFill="background1" w:themeFillShade="D9"/>
          </w:tcPr>
          <w:p w14:paraId="4C822694" w14:textId="77777777" w:rsidR="002F1A93" w:rsidRPr="00BD7AC3" w:rsidRDefault="002F1A93" w:rsidP="009E4C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CAGGCATACACTATGGAGTTGG</w:t>
            </w:r>
          </w:p>
        </w:tc>
        <w:tc>
          <w:tcPr>
            <w:tcW w:w="796" w:type="dxa"/>
            <w:shd w:val="clear" w:color="auto" w:fill="D9D9D9" w:themeFill="background1" w:themeFillShade="D9"/>
          </w:tcPr>
          <w:p w14:paraId="380EE411" w14:textId="77777777" w:rsidR="002F1A93" w:rsidRPr="00BD7AC3" w:rsidRDefault="002F1A93" w:rsidP="009E4C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22</w:t>
            </w:r>
          </w:p>
        </w:tc>
        <w:tc>
          <w:tcPr>
            <w:tcW w:w="1008" w:type="dxa"/>
            <w:vMerge w:val="restart"/>
            <w:shd w:val="clear" w:color="auto" w:fill="D9D9D9" w:themeFill="background1" w:themeFillShade="D9"/>
            <w:vAlign w:val="center"/>
          </w:tcPr>
          <w:p w14:paraId="2E503406" w14:textId="77777777" w:rsidR="002F1A93" w:rsidRPr="00BD7AC3" w:rsidRDefault="002F1A93" w:rsidP="009E4C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 xml:space="preserve">197 </w:t>
            </w:r>
            <w:r w:rsidRPr="005019C2">
              <w:rPr>
                <w:sz w:val="18"/>
                <w:szCs w:val="18"/>
              </w:rPr>
              <w:t>bp</w:t>
            </w:r>
          </w:p>
        </w:tc>
        <w:tc>
          <w:tcPr>
            <w:tcW w:w="1021" w:type="dxa"/>
            <w:vMerge w:val="restart"/>
            <w:shd w:val="clear" w:color="auto" w:fill="D9D9D9" w:themeFill="background1" w:themeFillShade="D9"/>
            <w:vAlign w:val="center"/>
          </w:tcPr>
          <w:p w14:paraId="55E88778" w14:textId="77777777" w:rsidR="002F1A93" w:rsidRPr="005019C2" w:rsidRDefault="002F1A93" w:rsidP="009E4C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19C2">
              <w:rPr>
                <w:sz w:val="18"/>
                <w:szCs w:val="18"/>
              </w:rPr>
              <w:t>90%</w:t>
            </w:r>
          </w:p>
        </w:tc>
        <w:tc>
          <w:tcPr>
            <w:tcW w:w="2075" w:type="dxa"/>
            <w:vMerge w:val="restart"/>
            <w:shd w:val="clear" w:color="auto" w:fill="D9D9D9" w:themeFill="background1" w:themeFillShade="D9"/>
            <w:vAlign w:val="center"/>
          </w:tcPr>
          <w:p w14:paraId="54A1F6C3" w14:textId="77777777" w:rsidR="002F1A93" w:rsidRPr="002F1A93" w:rsidRDefault="002F1A93" w:rsidP="002F1A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F1A93">
              <w:rPr>
                <w:sz w:val="18"/>
              </w:rPr>
              <w:t>MH003887.1</w:t>
            </w:r>
          </w:p>
          <w:p w14:paraId="64846D74" w14:textId="77777777" w:rsidR="002F1A93" w:rsidRPr="002F1A93" w:rsidRDefault="002F1A93" w:rsidP="002F1A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F1A93">
              <w:rPr>
                <w:sz w:val="18"/>
              </w:rPr>
              <w:t>(AWW87323.1)</w:t>
            </w:r>
          </w:p>
        </w:tc>
      </w:tr>
      <w:tr w:rsidR="002F1A93" w:rsidRPr="005019C2" w14:paraId="4025941A" w14:textId="77777777" w:rsidTr="0050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shd w:val="clear" w:color="auto" w:fill="D9D9D9" w:themeFill="background1" w:themeFillShade="D9"/>
          </w:tcPr>
          <w:p w14:paraId="7AFFB230" w14:textId="77777777" w:rsidR="002F1A93" w:rsidRPr="00BD7AC3" w:rsidRDefault="002F1A93" w:rsidP="006252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7AC3">
              <w:rPr>
                <w:rFonts w:ascii="Times New Roman" w:hAnsi="Times New Roman" w:cs="Times New Roman"/>
                <w:sz w:val="18"/>
                <w:szCs w:val="18"/>
              </w:rPr>
              <w:t>TgARE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D9D9D9" w:themeFill="background1" w:themeFillShade="D9"/>
          </w:tcPr>
          <w:p w14:paraId="3E63E648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Reverse</w:t>
            </w:r>
          </w:p>
        </w:tc>
        <w:tc>
          <w:tcPr>
            <w:tcW w:w="3200" w:type="dxa"/>
            <w:shd w:val="clear" w:color="auto" w:fill="D9D9D9" w:themeFill="background1" w:themeFillShade="D9"/>
          </w:tcPr>
          <w:p w14:paraId="198621F7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GAATGCTACATCACCGCTTACCA</w:t>
            </w:r>
          </w:p>
        </w:tc>
        <w:tc>
          <w:tcPr>
            <w:tcW w:w="796" w:type="dxa"/>
            <w:shd w:val="clear" w:color="auto" w:fill="D9D9D9" w:themeFill="background1" w:themeFillShade="D9"/>
          </w:tcPr>
          <w:p w14:paraId="49D1B0FC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23</w:t>
            </w:r>
          </w:p>
        </w:tc>
        <w:tc>
          <w:tcPr>
            <w:tcW w:w="1008" w:type="dxa"/>
            <w:vMerge/>
            <w:shd w:val="clear" w:color="auto" w:fill="D9D9D9" w:themeFill="background1" w:themeFillShade="D9"/>
            <w:vAlign w:val="center"/>
          </w:tcPr>
          <w:p w14:paraId="0C7F8C7D" w14:textId="77777777" w:rsidR="002F1A93" w:rsidRPr="00BD7AC3" w:rsidRDefault="002F1A93" w:rsidP="00501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1" w:type="dxa"/>
            <w:vMerge/>
            <w:shd w:val="clear" w:color="auto" w:fill="D9D9D9" w:themeFill="background1" w:themeFillShade="D9"/>
            <w:vAlign w:val="center"/>
          </w:tcPr>
          <w:p w14:paraId="143D6231" w14:textId="77777777" w:rsidR="002F1A93" w:rsidRPr="005019C2" w:rsidRDefault="002F1A93" w:rsidP="00501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75" w:type="dxa"/>
            <w:vMerge/>
            <w:shd w:val="clear" w:color="auto" w:fill="D9D9D9" w:themeFill="background1" w:themeFillShade="D9"/>
            <w:vAlign w:val="center"/>
          </w:tcPr>
          <w:p w14:paraId="11ECAFEB" w14:textId="77777777" w:rsidR="002F1A93" w:rsidRPr="002F1A93" w:rsidRDefault="002F1A93" w:rsidP="002F1A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2F1A93" w:rsidRPr="005019C2" w14:paraId="37C89C0C" w14:textId="77777777" w:rsidTr="0050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7CAF7917" w14:textId="77777777" w:rsidR="002F1A93" w:rsidRPr="00BD7AC3" w:rsidRDefault="002F1A93" w:rsidP="002F1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7AC3">
              <w:rPr>
                <w:rFonts w:ascii="Times New Roman" w:hAnsi="Times New Roman" w:cs="Times New Roman"/>
                <w:sz w:val="18"/>
                <w:szCs w:val="18"/>
              </w:rPr>
              <w:t>TgDRE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auto"/>
          </w:tcPr>
          <w:p w14:paraId="72C56AC7" w14:textId="77777777" w:rsidR="002F1A93" w:rsidRPr="00BD7AC3" w:rsidRDefault="002F1A93" w:rsidP="00625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Forward</w:t>
            </w:r>
          </w:p>
        </w:tc>
        <w:tc>
          <w:tcPr>
            <w:tcW w:w="3200" w:type="dxa"/>
            <w:shd w:val="clear" w:color="auto" w:fill="auto"/>
          </w:tcPr>
          <w:p w14:paraId="1A9E4536" w14:textId="77777777" w:rsidR="002F1A93" w:rsidRPr="00BD7AC3" w:rsidRDefault="002F1A93" w:rsidP="00625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ATGGGTGGCTGAGATTAGAGAG</w:t>
            </w:r>
          </w:p>
        </w:tc>
        <w:tc>
          <w:tcPr>
            <w:tcW w:w="796" w:type="dxa"/>
            <w:shd w:val="clear" w:color="auto" w:fill="auto"/>
          </w:tcPr>
          <w:p w14:paraId="44D1F844" w14:textId="77777777" w:rsidR="002F1A93" w:rsidRPr="00BD7AC3" w:rsidRDefault="002F1A93" w:rsidP="00625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22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14:paraId="462E25C4" w14:textId="77777777" w:rsidR="002F1A93" w:rsidRPr="00BD7AC3" w:rsidRDefault="002F1A93" w:rsidP="00501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 xml:space="preserve">183 </w:t>
            </w:r>
            <w:r w:rsidRPr="005019C2">
              <w:rPr>
                <w:sz w:val="18"/>
                <w:szCs w:val="18"/>
              </w:rPr>
              <w:t>bp</w:t>
            </w:r>
          </w:p>
        </w:tc>
        <w:tc>
          <w:tcPr>
            <w:tcW w:w="1021" w:type="dxa"/>
            <w:vMerge w:val="restart"/>
            <w:shd w:val="clear" w:color="auto" w:fill="auto"/>
            <w:vAlign w:val="center"/>
          </w:tcPr>
          <w:p w14:paraId="736B9A9B" w14:textId="77777777" w:rsidR="002F1A93" w:rsidRPr="005019C2" w:rsidRDefault="002F1A93" w:rsidP="00501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19C2">
              <w:rPr>
                <w:sz w:val="18"/>
                <w:szCs w:val="18"/>
              </w:rPr>
              <w:t>93%</w:t>
            </w:r>
          </w:p>
        </w:tc>
        <w:tc>
          <w:tcPr>
            <w:tcW w:w="2075" w:type="dxa"/>
            <w:vMerge w:val="restart"/>
            <w:shd w:val="clear" w:color="auto" w:fill="auto"/>
            <w:vAlign w:val="center"/>
          </w:tcPr>
          <w:p w14:paraId="02171450" w14:textId="77777777" w:rsidR="002F1A93" w:rsidRPr="002F1A93" w:rsidRDefault="002F1A93" w:rsidP="002F1A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F1A93">
              <w:rPr>
                <w:sz w:val="18"/>
              </w:rPr>
              <w:t>MH003888.1</w:t>
            </w:r>
          </w:p>
          <w:p w14:paraId="4A72F909" w14:textId="77777777" w:rsidR="002F1A93" w:rsidRPr="002F1A93" w:rsidRDefault="002F1A93" w:rsidP="002F1A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F1A93">
              <w:rPr>
                <w:sz w:val="18"/>
              </w:rPr>
              <w:t>(AWW87324.1)</w:t>
            </w:r>
          </w:p>
        </w:tc>
      </w:tr>
      <w:tr w:rsidR="002F1A93" w:rsidRPr="005019C2" w14:paraId="582FF7FA" w14:textId="77777777" w:rsidTr="0050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261757AC" w14:textId="77777777" w:rsidR="002F1A93" w:rsidRPr="00BD7AC3" w:rsidRDefault="002F1A93" w:rsidP="002F1A9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7AC3">
              <w:rPr>
                <w:rFonts w:ascii="Times New Roman" w:hAnsi="Times New Roman" w:cs="Times New Roman"/>
                <w:sz w:val="18"/>
                <w:szCs w:val="18"/>
              </w:rPr>
              <w:t>TgDRE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auto"/>
          </w:tcPr>
          <w:p w14:paraId="688B16C2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Reverse</w:t>
            </w:r>
          </w:p>
        </w:tc>
        <w:tc>
          <w:tcPr>
            <w:tcW w:w="3200" w:type="dxa"/>
            <w:shd w:val="clear" w:color="auto" w:fill="auto"/>
          </w:tcPr>
          <w:p w14:paraId="3AF4EFF0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AGCGAAGAGGAGTCATTAGTGC</w:t>
            </w:r>
          </w:p>
        </w:tc>
        <w:tc>
          <w:tcPr>
            <w:tcW w:w="796" w:type="dxa"/>
            <w:shd w:val="clear" w:color="auto" w:fill="auto"/>
          </w:tcPr>
          <w:p w14:paraId="61A58D65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22</w:t>
            </w: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272E5946" w14:textId="77777777" w:rsidR="002F1A93" w:rsidRPr="00BD7AC3" w:rsidRDefault="002F1A93" w:rsidP="00501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14:paraId="38239664" w14:textId="77777777" w:rsidR="002F1A93" w:rsidRPr="005019C2" w:rsidRDefault="002F1A93" w:rsidP="00501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75" w:type="dxa"/>
            <w:vMerge/>
            <w:shd w:val="clear" w:color="auto" w:fill="auto"/>
            <w:vAlign w:val="center"/>
          </w:tcPr>
          <w:p w14:paraId="484D4A80" w14:textId="77777777" w:rsidR="002F1A93" w:rsidRPr="002F1A93" w:rsidRDefault="002F1A93" w:rsidP="002F1A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2F1A93" w:rsidRPr="005019C2" w14:paraId="60E7C7AE" w14:textId="77777777" w:rsidTr="0050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shd w:val="clear" w:color="auto" w:fill="D9D9D9" w:themeFill="background1" w:themeFillShade="D9"/>
          </w:tcPr>
          <w:p w14:paraId="434905BD" w14:textId="77777777" w:rsidR="002F1A93" w:rsidRPr="00BD7AC3" w:rsidRDefault="002F1A93" w:rsidP="00F54A1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7AC3">
              <w:rPr>
                <w:rFonts w:ascii="Times New Roman" w:hAnsi="Times New Roman" w:cs="Times New Roman"/>
                <w:sz w:val="18"/>
                <w:szCs w:val="18"/>
              </w:rPr>
              <w:t>TgPI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D9D9D9" w:themeFill="background1" w:themeFillShade="D9"/>
          </w:tcPr>
          <w:p w14:paraId="636E0E48" w14:textId="77777777" w:rsidR="002F1A93" w:rsidRPr="00BD7AC3" w:rsidRDefault="002F1A93" w:rsidP="00F54A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Forward</w:t>
            </w:r>
          </w:p>
        </w:tc>
        <w:tc>
          <w:tcPr>
            <w:tcW w:w="3200" w:type="dxa"/>
            <w:shd w:val="clear" w:color="auto" w:fill="D9D9D9" w:themeFill="background1" w:themeFillShade="D9"/>
          </w:tcPr>
          <w:p w14:paraId="1026CC35" w14:textId="77777777" w:rsidR="002F1A93" w:rsidRPr="00BD7AC3" w:rsidRDefault="002F1A93" w:rsidP="00F54A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19C2">
              <w:rPr>
                <w:sz w:val="18"/>
                <w:szCs w:val="18"/>
              </w:rPr>
              <w:t>TCTTGGAGCAGCAATCATCTACA</w:t>
            </w:r>
          </w:p>
        </w:tc>
        <w:tc>
          <w:tcPr>
            <w:tcW w:w="796" w:type="dxa"/>
            <w:shd w:val="clear" w:color="auto" w:fill="D9D9D9" w:themeFill="background1" w:themeFillShade="D9"/>
          </w:tcPr>
          <w:p w14:paraId="3B74BDE2" w14:textId="77777777" w:rsidR="002F1A93" w:rsidRPr="00BD7AC3" w:rsidRDefault="002F1A93" w:rsidP="00F54A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23</w:t>
            </w:r>
          </w:p>
        </w:tc>
        <w:tc>
          <w:tcPr>
            <w:tcW w:w="1008" w:type="dxa"/>
            <w:vMerge w:val="restart"/>
            <w:shd w:val="clear" w:color="auto" w:fill="D9D9D9" w:themeFill="background1" w:themeFillShade="D9"/>
            <w:vAlign w:val="center"/>
          </w:tcPr>
          <w:p w14:paraId="08A55C86" w14:textId="77777777" w:rsidR="002F1A93" w:rsidRPr="00BD7AC3" w:rsidRDefault="002F1A93" w:rsidP="00F54A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 xml:space="preserve">140 </w:t>
            </w:r>
            <w:r w:rsidRPr="005019C2">
              <w:rPr>
                <w:sz w:val="18"/>
                <w:szCs w:val="18"/>
              </w:rPr>
              <w:t>bp</w:t>
            </w:r>
          </w:p>
        </w:tc>
        <w:tc>
          <w:tcPr>
            <w:tcW w:w="1021" w:type="dxa"/>
            <w:vMerge w:val="restart"/>
            <w:shd w:val="clear" w:color="auto" w:fill="D9D9D9" w:themeFill="background1" w:themeFillShade="D9"/>
            <w:vAlign w:val="center"/>
          </w:tcPr>
          <w:p w14:paraId="4ADB36DA" w14:textId="77777777" w:rsidR="002F1A93" w:rsidRPr="005019C2" w:rsidRDefault="002F1A93" w:rsidP="00F54A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19C2">
              <w:rPr>
                <w:sz w:val="18"/>
                <w:szCs w:val="18"/>
              </w:rPr>
              <w:t>96%</w:t>
            </w:r>
          </w:p>
        </w:tc>
        <w:tc>
          <w:tcPr>
            <w:tcW w:w="2075" w:type="dxa"/>
            <w:vMerge w:val="restart"/>
            <w:shd w:val="clear" w:color="auto" w:fill="D9D9D9" w:themeFill="background1" w:themeFillShade="D9"/>
            <w:vAlign w:val="center"/>
          </w:tcPr>
          <w:p w14:paraId="56D42F8C" w14:textId="77777777" w:rsidR="002F1A93" w:rsidRPr="002F1A93" w:rsidRDefault="002F1A93" w:rsidP="002F1A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F1A93">
              <w:rPr>
                <w:sz w:val="18"/>
              </w:rPr>
              <w:t>MH003889.1</w:t>
            </w:r>
          </w:p>
          <w:p w14:paraId="2530EC59" w14:textId="77777777" w:rsidR="002F1A93" w:rsidRPr="002F1A93" w:rsidRDefault="002F1A93" w:rsidP="002F1A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F1A93">
              <w:rPr>
                <w:sz w:val="18"/>
              </w:rPr>
              <w:t>(AWW87325.1)</w:t>
            </w:r>
          </w:p>
        </w:tc>
      </w:tr>
      <w:tr w:rsidR="002F1A93" w:rsidRPr="005019C2" w14:paraId="2C5F1BED" w14:textId="77777777" w:rsidTr="0050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shd w:val="clear" w:color="auto" w:fill="D9D9D9" w:themeFill="background1" w:themeFillShade="D9"/>
          </w:tcPr>
          <w:p w14:paraId="36E444A4" w14:textId="77777777" w:rsidR="002F1A93" w:rsidRPr="00BD7AC3" w:rsidRDefault="002F1A93" w:rsidP="006252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7AC3">
              <w:rPr>
                <w:rFonts w:ascii="Times New Roman" w:hAnsi="Times New Roman" w:cs="Times New Roman"/>
                <w:sz w:val="18"/>
                <w:szCs w:val="18"/>
              </w:rPr>
              <w:t>TgPI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D9D9D9" w:themeFill="background1" w:themeFillShade="D9"/>
          </w:tcPr>
          <w:p w14:paraId="6E2A06AA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Reverse</w:t>
            </w:r>
          </w:p>
        </w:tc>
        <w:tc>
          <w:tcPr>
            <w:tcW w:w="3200" w:type="dxa"/>
            <w:shd w:val="clear" w:color="auto" w:fill="D9D9D9" w:themeFill="background1" w:themeFillShade="D9"/>
          </w:tcPr>
          <w:p w14:paraId="5D4EA5B6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ACCTGGACTTGAATGGAATGG</w:t>
            </w:r>
          </w:p>
        </w:tc>
        <w:tc>
          <w:tcPr>
            <w:tcW w:w="796" w:type="dxa"/>
            <w:shd w:val="clear" w:color="auto" w:fill="D9D9D9" w:themeFill="background1" w:themeFillShade="D9"/>
          </w:tcPr>
          <w:p w14:paraId="2D381DFF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21</w:t>
            </w:r>
          </w:p>
        </w:tc>
        <w:tc>
          <w:tcPr>
            <w:tcW w:w="1008" w:type="dxa"/>
            <w:vMerge/>
            <w:shd w:val="clear" w:color="auto" w:fill="D9D9D9" w:themeFill="background1" w:themeFillShade="D9"/>
            <w:vAlign w:val="center"/>
          </w:tcPr>
          <w:p w14:paraId="5CE3822C" w14:textId="77777777" w:rsidR="002F1A93" w:rsidRPr="00BD7AC3" w:rsidRDefault="002F1A93" w:rsidP="00501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1" w:type="dxa"/>
            <w:vMerge/>
            <w:shd w:val="clear" w:color="auto" w:fill="D9D9D9" w:themeFill="background1" w:themeFillShade="D9"/>
            <w:vAlign w:val="center"/>
          </w:tcPr>
          <w:p w14:paraId="1F05B737" w14:textId="77777777" w:rsidR="002F1A93" w:rsidRPr="005019C2" w:rsidRDefault="002F1A93" w:rsidP="00501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75" w:type="dxa"/>
            <w:vMerge/>
            <w:shd w:val="clear" w:color="auto" w:fill="D9D9D9" w:themeFill="background1" w:themeFillShade="D9"/>
            <w:vAlign w:val="center"/>
          </w:tcPr>
          <w:p w14:paraId="39527BAB" w14:textId="77777777" w:rsidR="002F1A93" w:rsidRPr="002F1A93" w:rsidRDefault="002F1A93" w:rsidP="002F1A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2F1A93" w:rsidRPr="005019C2" w14:paraId="28DDB3D6" w14:textId="77777777" w:rsidTr="0050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57BF0D8A" w14:textId="77777777" w:rsidR="002F1A93" w:rsidRPr="00BD7AC3" w:rsidRDefault="002F1A93" w:rsidP="00B0076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7AC3">
              <w:rPr>
                <w:rFonts w:ascii="Times New Roman" w:hAnsi="Times New Roman" w:cs="Times New Roman"/>
                <w:sz w:val="18"/>
                <w:szCs w:val="18"/>
              </w:rPr>
              <w:t>TgT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auto"/>
          </w:tcPr>
          <w:p w14:paraId="57775B0C" w14:textId="77777777" w:rsidR="002F1A93" w:rsidRPr="00BD7AC3" w:rsidRDefault="002F1A93" w:rsidP="00B007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Forward</w:t>
            </w:r>
          </w:p>
        </w:tc>
        <w:tc>
          <w:tcPr>
            <w:tcW w:w="3200" w:type="dxa"/>
            <w:shd w:val="clear" w:color="auto" w:fill="auto"/>
          </w:tcPr>
          <w:p w14:paraId="18ECB520" w14:textId="77777777" w:rsidR="002F1A93" w:rsidRPr="00BD7AC3" w:rsidRDefault="002F1A93" w:rsidP="00B007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19C2">
              <w:rPr>
                <w:sz w:val="18"/>
                <w:szCs w:val="18"/>
              </w:rPr>
              <w:t>ATGTTTGAGGCGATAATGAGTGC</w:t>
            </w:r>
          </w:p>
        </w:tc>
        <w:tc>
          <w:tcPr>
            <w:tcW w:w="796" w:type="dxa"/>
            <w:shd w:val="clear" w:color="auto" w:fill="auto"/>
          </w:tcPr>
          <w:p w14:paraId="4BED5754" w14:textId="77777777" w:rsidR="002F1A93" w:rsidRPr="005019C2" w:rsidRDefault="002F1A93" w:rsidP="00B007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19C2">
              <w:rPr>
                <w:sz w:val="18"/>
                <w:szCs w:val="18"/>
              </w:rPr>
              <w:t>23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14:paraId="6B3C0F06" w14:textId="77777777" w:rsidR="002F1A93" w:rsidRPr="005019C2" w:rsidRDefault="002F1A93" w:rsidP="00B007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19C2">
              <w:rPr>
                <w:sz w:val="18"/>
                <w:szCs w:val="18"/>
              </w:rPr>
              <w:t>158 bp</w:t>
            </w:r>
          </w:p>
        </w:tc>
        <w:tc>
          <w:tcPr>
            <w:tcW w:w="1021" w:type="dxa"/>
            <w:vMerge w:val="restart"/>
            <w:shd w:val="clear" w:color="auto" w:fill="auto"/>
            <w:vAlign w:val="center"/>
          </w:tcPr>
          <w:p w14:paraId="7A194D64" w14:textId="77777777" w:rsidR="002F1A93" w:rsidRPr="005019C2" w:rsidRDefault="002F1A93" w:rsidP="00B007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19C2">
              <w:rPr>
                <w:sz w:val="18"/>
                <w:szCs w:val="18"/>
              </w:rPr>
              <w:t>96%</w:t>
            </w:r>
          </w:p>
        </w:tc>
        <w:tc>
          <w:tcPr>
            <w:tcW w:w="2075" w:type="dxa"/>
            <w:vMerge w:val="restart"/>
            <w:shd w:val="clear" w:color="auto" w:fill="auto"/>
            <w:vAlign w:val="center"/>
          </w:tcPr>
          <w:p w14:paraId="37BAEB0B" w14:textId="77777777" w:rsidR="002F1A93" w:rsidRPr="002F1A93" w:rsidRDefault="002F1A93" w:rsidP="002F1A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F1A93">
              <w:rPr>
                <w:sz w:val="18"/>
              </w:rPr>
              <w:t>MH003890.1</w:t>
            </w:r>
          </w:p>
          <w:p w14:paraId="18D7C643" w14:textId="77777777" w:rsidR="002F1A93" w:rsidRPr="002F1A93" w:rsidRDefault="002F1A93" w:rsidP="002F1A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F1A93">
              <w:rPr>
                <w:sz w:val="18"/>
              </w:rPr>
              <w:t>(AWW87326.1)</w:t>
            </w:r>
          </w:p>
        </w:tc>
      </w:tr>
      <w:tr w:rsidR="002F1A93" w:rsidRPr="005019C2" w14:paraId="4716E289" w14:textId="77777777" w:rsidTr="0050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5C48D4C2" w14:textId="77777777" w:rsidR="002F1A93" w:rsidRPr="00BD7AC3" w:rsidRDefault="002F1A93" w:rsidP="006252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7AC3">
              <w:rPr>
                <w:rFonts w:ascii="Times New Roman" w:hAnsi="Times New Roman" w:cs="Times New Roman"/>
                <w:sz w:val="18"/>
                <w:szCs w:val="18"/>
              </w:rPr>
              <w:t>TgT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auto"/>
          </w:tcPr>
          <w:p w14:paraId="71170345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Reverse</w:t>
            </w:r>
          </w:p>
        </w:tc>
        <w:tc>
          <w:tcPr>
            <w:tcW w:w="3200" w:type="dxa"/>
            <w:shd w:val="clear" w:color="auto" w:fill="auto"/>
          </w:tcPr>
          <w:p w14:paraId="1AE56461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GAGGCATCAGCAAGGCTTTGAA</w:t>
            </w:r>
          </w:p>
        </w:tc>
        <w:tc>
          <w:tcPr>
            <w:tcW w:w="796" w:type="dxa"/>
            <w:shd w:val="clear" w:color="auto" w:fill="auto"/>
          </w:tcPr>
          <w:p w14:paraId="6D48AFE2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22</w:t>
            </w: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1890585B" w14:textId="77777777" w:rsidR="002F1A93" w:rsidRPr="00BD7AC3" w:rsidRDefault="002F1A93" w:rsidP="00501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14:paraId="749A5A38" w14:textId="77777777" w:rsidR="002F1A93" w:rsidRPr="005019C2" w:rsidRDefault="002F1A93" w:rsidP="00501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75" w:type="dxa"/>
            <w:vMerge/>
            <w:shd w:val="clear" w:color="auto" w:fill="auto"/>
            <w:vAlign w:val="center"/>
          </w:tcPr>
          <w:p w14:paraId="60841B44" w14:textId="77777777" w:rsidR="002F1A93" w:rsidRPr="002F1A93" w:rsidRDefault="002F1A93" w:rsidP="002F1A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2F1A93" w:rsidRPr="005019C2" w14:paraId="429F162B" w14:textId="77777777" w:rsidTr="0050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shd w:val="clear" w:color="auto" w:fill="D9D9D9" w:themeFill="background1" w:themeFillShade="D9"/>
          </w:tcPr>
          <w:p w14:paraId="53FD6BA6" w14:textId="77777777" w:rsidR="002F1A93" w:rsidRPr="00BD7AC3" w:rsidRDefault="002F1A93" w:rsidP="006252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7AC3">
              <w:rPr>
                <w:rFonts w:ascii="Times New Roman" w:hAnsi="Times New Roman" w:cs="Times New Roman"/>
                <w:sz w:val="18"/>
                <w:szCs w:val="18"/>
              </w:rPr>
              <w:t>TgHSP1</w:t>
            </w:r>
          </w:p>
        </w:tc>
        <w:tc>
          <w:tcPr>
            <w:tcW w:w="1164" w:type="dxa"/>
            <w:shd w:val="clear" w:color="auto" w:fill="D9D9D9" w:themeFill="background1" w:themeFillShade="D9"/>
          </w:tcPr>
          <w:p w14:paraId="3C179CE4" w14:textId="77777777" w:rsidR="002F1A93" w:rsidRPr="00BD7AC3" w:rsidRDefault="002F1A93" w:rsidP="00625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Forward</w:t>
            </w:r>
          </w:p>
        </w:tc>
        <w:tc>
          <w:tcPr>
            <w:tcW w:w="3200" w:type="dxa"/>
            <w:shd w:val="clear" w:color="auto" w:fill="D9D9D9" w:themeFill="background1" w:themeFillShade="D9"/>
          </w:tcPr>
          <w:p w14:paraId="70EAABA5" w14:textId="77777777" w:rsidR="002F1A93" w:rsidRPr="00BD7AC3" w:rsidRDefault="002F1A93" w:rsidP="00625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CAGGAGGAGAAGAACGACAAGT</w:t>
            </w:r>
          </w:p>
        </w:tc>
        <w:tc>
          <w:tcPr>
            <w:tcW w:w="796" w:type="dxa"/>
            <w:shd w:val="clear" w:color="auto" w:fill="D9D9D9" w:themeFill="background1" w:themeFillShade="D9"/>
          </w:tcPr>
          <w:p w14:paraId="75C7CA74" w14:textId="77777777" w:rsidR="002F1A93" w:rsidRPr="00BD7AC3" w:rsidRDefault="002F1A93" w:rsidP="00625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22</w:t>
            </w:r>
          </w:p>
        </w:tc>
        <w:tc>
          <w:tcPr>
            <w:tcW w:w="1008" w:type="dxa"/>
            <w:vMerge w:val="restart"/>
            <w:shd w:val="clear" w:color="auto" w:fill="D9D9D9" w:themeFill="background1" w:themeFillShade="D9"/>
            <w:vAlign w:val="center"/>
          </w:tcPr>
          <w:p w14:paraId="0CAECB8A" w14:textId="77777777" w:rsidR="002F1A93" w:rsidRPr="00BD7AC3" w:rsidRDefault="002F1A93" w:rsidP="00501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 xml:space="preserve">134 </w:t>
            </w:r>
            <w:r w:rsidRPr="005019C2">
              <w:rPr>
                <w:sz w:val="18"/>
                <w:szCs w:val="18"/>
              </w:rPr>
              <w:t>bp</w:t>
            </w:r>
          </w:p>
        </w:tc>
        <w:tc>
          <w:tcPr>
            <w:tcW w:w="1021" w:type="dxa"/>
            <w:vMerge w:val="restart"/>
            <w:shd w:val="clear" w:color="auto" w:fill="D9D9D9" w:themeFill="background1" w:themeFillShade="D9"/>
            <w:vAlign w:val="center"/>
          </w:tcPr>
          <w:p w14:paraId="28C3294D" w14:textId="77777777" w:rsidR="002F1A93" w:rsidRPr="005019C2" w:rsidRDefault="002F1A93" w:rsidP="00501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19C2">
              <w:rPr>
                <w:sz w:val="18"/>
                <w:szCs w:val="18"/>
              </w:rPr>
              <w:t>95%</w:t>
            </w:r>
          </w:p>
        </w:tc>
        <w:tc>
          <w:tcPr>
            <w:tcW w:w="2075" w:type="dxa"/>
            <w:vMerge w:val="restart"/>
            <w:shd w:val="clear" w:color="auto" w:fill="D9D9D9" w:themeFill="background1" w:themeFillShade="D9"/>
            <w:vAlign w:val="center"/>
          </w:tcPr>
          <w:p w14:paraId="62144357" w14:textId="77777777" w:rsidR="002F1A93" w:rsidRPr="002F1A93" w:rsidRDefault="002F1A93" w:rsidP="002F1A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F1A93">
              <w:rPr>
                <w:sz w:val="18"/>
              </w:rPr>
              <w:t>KR092432.1</w:t>
            </w:r>
          </w:p>
          <w:p w14:paraId="3E684EAD" w14:textId="77777777" w:rsidR="002F1A93" w:rsidRPr="002F1A93" w:rsidRDefault="002F1A93" w:rsidP="002F1A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F1A93">
              <w:rPr>
                <w:sz w:val="18"/>
              </w:rPr>
              <w:t>(AKT44363.1)</w:t>
            </w:r>
          </w:p>
        </w:tc>
      </w:tr>
      <w:tr w:rsidR="002F1A93" w:rsidRPr="005019C2" w14:paraId="2D5B93E2" w14:textId="77777777" w:rsidTr="0050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shd w:val="clear" w:color="auto" w:fill="D9D9D9" w:themeFill="background1" w:themeFillShade="D9"/>
          </w:tcPr>
          <w:p w14:paraId="6C2248DC" w14:textId="77777777" w:rsidR="002F1A93" w:rsidRPr="00BD7AC3" w:rsidRDefault="002F1A93" w:rsidP="006252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7AC3">
              <w:rPr>
                <w:rFonts w:ascii="Times New Roman" w:hAnsi="Times New Roman" w:cs="Times New Roman"/>
                <w:sz w:val="18"/>
                <w:szCs w:val="18"/>
              </w:rPr>
              <w:t>TgHSP1</w:t>
            </w:r>
          </w:p>
        </w:tc>
        <w:tc>
          <w:tcPr>
            <w:tcW w:w="1164" w:type="dxa"/>
            <w:shd w:val="clear" w:color="auto" w:fill="D9D9D9" w:themeFill="background1" w:themeFillShade="D9"/>
          </w:tcPr>
          <w:p w14:paraId="7A520692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Reverse</w:t>
            </w:r>
          </w:p>
        </w:tc>
        <w:tc>
          <w:tcPr>
            <w:tcW w:w="3200" w:type="dxa"/>
            <w:shd w:val="clear" w:color="auto" w:fill="D9D9D9" w:themeFill="background1" w:themeFillShade="D9"/>
          </w:tcPr>
          <w:p w14:paraId="37D3098C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GTCACTGTCAGCACACCATTCT</w:t>
            </w:r>
          </w:p>
        </w:tc>
        <w:tc>
          <w:tcPr>
            <w:tcW w:w="796" w:type="dxa"/>
            <w:shd w:val="clear" w:color="auto" w:fill="D9D9D9" w:themeFill="background1" w:themeFillShade="D9"/>
          </w:tcPr>
          <w:p w14:paraId="3622191A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22</w:t>
            </w:r>
          </w:p>
        </w:tc>
        <w:tc>
          <w:tcPr>
            <w:tcW w:w="1008" w:type="dxa"/>
            <w:vMerge/>
            <w:shd w:val="clear" w:color="auto" w:fill="D9D9D9" w:themeFill="background1" w:themeFillShade="D9"/>
            <w:vAlign w:val="center"/>
          </w:tcPr>
          <w:p w14:paraId="5529BABC" w14:textId="77777777" w:rsidR="002F1A93" w:rsidRPr="00BD7AC3" w:rsidRDefault="002F1A93" w:rsidP="00501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1" w:type="dxa"/>
            <w:vMerge/>
            <w:shd w:val="clear" w:color="auto" w:fill="D9D9D9" w:themeFill="background1" w:themeFillShade="D9"/>
            <w:vAlign w:val="center"/>
          </w:tcPr>
          <w:p w14:paraId="3CED924B" w14:textId="77777777" w:rsidR="002F1A93" w:rsidRPr="005019C2" w:rsidRDefault="002F1A93" w:rsidP="00501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75" w:type="dxa"/>
            <w:vMerge/>
            <w:shd w:val="clear" w:color="auto" w:fill="D9D9D9" w:themeFill="background1" w:themeFillShade="D9"/>
            <w:vAlign w:val="center"/>
          </w:tcPr>
          <w:p w14:paraId="0112127A" w14:textId="77777777" w:rsidR="002F1A93" w:rsidRPr="002F1A93" w:rsidRDefault="002F1A93" w:rsidP="002F1A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2F1A93" w:rsidRPr="005019C2" w14:paraId="232100E8" w14:textId="77777777" w:rsidTr="0050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2D451C78" w14:textId="77777777" w:rsidR="002F1A93" w:rsidRPr="00BD7AC3" w:rsidRDefault="002F1A93" w:rsidP="006252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7AC3">
              <w:rPr>
                <w:rFonts w:ascii="Times New Roman" w:hAnsi="Times New Roman" w:cs="Times New Roman"/>
                <w:sz w:val="18"/>
                <w:szCs w:val="18"/>
              </w:rPr>
              <w:t>TgHSP2</w:t>
            </w:r>
          </w:p>
        </w:tc>
        <w:tc>
          <w:tcPr>
            <w:tcW w:w="1164" w:type="dxa"/>
            <w:shd w:val="clear" w:color="auto" w:fill="auto"/>
          </w:tcPr>
          <w:p w14:paraId="4F6204FE" w14:textId="77777777" w:rsidR="002F1A93" w:rsidRPr="00BD7AC3" w:rsidRDefault="002F1A93" w:rsidP="00625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Forward</w:t>
            </w:r>
          </w:p>
        </w:tc>
        <w:tc>
          <w:tcPr>
            <w:tcW w:w="3200" w:type="dxa"/>
            <w:shd w:val="clear" w:color="auto" w:fill="auto"/>
          </w:tcPr>
          <w:p w14:paraId="7E665AD9" w14:textId="77777777" w:rsidR="002F1A93" w:rsidRPr="00BD7AC3" w:rsidRDefault="002F1A93" w:rsidP="00625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ATGACGAGTCAGAGGAAGAAAA</w:t>
            </w:r>
          </w:p>
        </w:tc>
        <w:tc>
          <w:tcPr>
            <w:tcW w:w="796" w:type="dxa"/>
            <w:shd w:val="clear" w:color="auto" w:fill="auto"/>
          </w:tcPr>
          <w:p w14:paraId="37B845CC" w14:textId="77777777" w:rsidR="002F1A93" w:rsidRPr="00BD7AC3" w:rsidRDefault="002F1A93" w:rsidP="00625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22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14:paraId="335A6C77" w14:textId="77777777" w:rsidR="002F1A93" w:rsidRPr="00BD7AC3" w:rsidRDefault="002F1A93" w:rsidP="00501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171 bp</w:t>
            </w:r>
          </w:p>
        </w:tc>
        <w:tc>
          <w:tcPr>
            <w:tcW w:w="1021" w:type="dxa"/>
            <w:vMerge w:val="restart"/>
            <w:shd w:val="clear" w:color="auto" w:fill="auto"/>
            <w:vAlign w:val="center"/>
          </w:tcPr>
          <w:p w14:paraId="2EFFE467" w14:textId="77777777" w:rsidR="002F1A93" w:rsidRPr="005019C2" w:rsidRDefault="002F1A93" w:rsidP="00501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19C2">
              <w:rPr>
                <w:sz w:val="18"/>
                <w:szCs w:val="18"/>
              </w:rPr>
              <w:t>96%</w:t>
            </w:r>
          </w:p>
        </w:tc>
        <w:tc>
          <w:tcPr>
            <w:tcW w:w="2075" w:type="dxa"/>
            <w:vMerge w:val="restart"/>
            <w:shd w:val="clear" w:color="auto" w:fill="auto"/>
            <w:vAlign w:val="center"/>
          </w:tcPr>
          <w:p w14:paraId="29EA0EB9" w14:textId="77777777" w:rsidR="002F1A93" w:rsidRPr="002F1A93" w:rsidRDefault="002F1A93" w:rsidP="002F1A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F1A93">
              <w:rPr>
                <w:sz w:val="18"/>
              </w:rPr>
              <w:t>KR092433.1</w:t>
            </w:r>
          </w:p>
          <w:p w14:paraId="134397BE" w14:textId="77777777" w:rsidR="002F1A93" w:rsidRPr="002F1A93" w:rsidRDefault="002F1A93" w:rsidP="002F1A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F1A93">
              <w:rPr>
                <w:sz w:val="18"/>
              </w:rPr>
              <w:t>(AKT44364.1)</w:t>
            </w:r>
          </w:p>
        </w:tc>
      </w:tr>
      <w:tr w:rsidR="002F1A93" w:rsidRPr="005019C2" w14:paraId="216D49EE" w14:textId="77777777" w:rsidTr="0050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442C968D" w14:textId="77777777" w:rsidR="002F1A93" w:rsidRPr="00BD7AC3" w:rsidRDefault="002F1A93" w:rsidP="006252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7AC3">
              <w:rPr>
                <w:rFonts w:ascii="Times New Roman" w:hAnsi="Times New Roman" w:cs="Times New Roman"/>
                <w:sz w:val="18"/>
                <w:szCs w:val="18"/>
              </w:rPr>
              <w:t>TgHSP2</w:t>
            </w:r>
          </w:p>
        </w:tc>
        <w:tc>
          <w:tcPr>
            <w:tcW w:w="1164" w:type="dxa"/>
            <w:shd w:val="clear" w:color="auto" w:fill="auto"/>
          </w:tcPr>
          <w:p w14:paraId="7D9889FE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Reverse</w:t>
            </w:r>
          </w:p>
        </w:tc>
        <w:tc>
          <w:tcPr>
            <w:tcW w:w="3200" w:type="dxa"/>
            <w:shd w:val="clear" w:color="auto" w:fill="auto"/>
          </w:tcPr>
          <w:p w14:paraId="5FF2CF41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CTGTCCAACCATATTCTCCAGT</w:t>
            </w:r>
          </w:p>
        </w:tc>
        <w:tc>
          <w:tcPr>
            <w:tcW w:w="796" w:type="dxa"/>
            <w:shd w:val="clear" w:color="auto" w:fill="auto"/>
          </w:tcPr>
          <w:p w14:paraId="0105E5BB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22</w:t>
            </w:r>
          </w:p>
        </w:tc>
        <w:tc>
          <w:tcPr>
            <w:tcW w:w="1008" w:type="dxa"/>
            <w:vMerge/>
            <w:shd w:val="clear" w:color="auto" w:fill="auto"/>
            <w:vAlign w:val="center"/>
          </w:tcPr>
          <w:p w14:paraId="5A4AE6BD" w14:textId="77777777" w:rsidR="002F1A93" w:rsidRPr="00BD7AC3" w:rsidRDefault="002F1A93" w:rsidP="00501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14:paraId="0682B629" w14:textId="77777777" w:rsidR="002F1A93" w:rsidRPr="005019C2" w:rsidRDefault="002F1A93" w:rsidP="00501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75" w:type="dxa"/>
            <w:vMerge/>
            <w:shd w:val="clear" w:color="auto" w:fill="auto"/>
            <w:vAlign w:val="center"/>
          </w:tcPr>
          <w:p w14:paraId="5F92E523" w14:textId="77777777" w:rsidR="002F1A93" w:rsidRPr="002F1A93" w:rsidRDefault="002F1A93" w:rsidP="002F1A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2F1A93" w:rsidRPr="005019C2" w14:paraId="7F360DB2" w14:textId="77777777" w:rsidTr="0050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shd w:val="clear" w:color="auto" w:fill="D9D9D9" w:themeFill="background1" w:themeFillShade="D9"/>
          </w:tcPr>
          <w:p w14:paraId="78B9FD9C" w14:textId="77777777" w:rsidR="002F1A93" w:rsidRPr="00BD7AC3" w:rsidRDefault="002F1A93" w:rsidP="006252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7AC3">
              <w:rPr>
                <w:rFonts w:ascii="Times New Roman" w:hAnsi="Times New Roman" w:cs="Times New Roman"/>
                <w:sz w:val="18"/>
                <w:szCs w:val="18"/>
              </w:rPr>
              <w:t>TgHSP3</w:t>
            </w:r>
          </w:p>
        </w:tc>
        <w:tc>
          <w:tcPr>
            <w:tcW w:w="1164" w:type="dxa"/>
            <w:shd w:val="clear" w:color="auto" w:fill="D9D9D9" w:themeFill="background1" w:themeFillShade="D9"/>
          </w:tcPr>
          <w:p w14:paraId="124334D3" w14:textId="77777777" w:rsidR="002F1A93" w:rsidRPr="00BD7AC3" w:rsidRDefault="002F1A93" w:rsidP="00625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Forward</w:t>
            </w:r>
          </w:p>
        </w:tc>
        <w:tc>
          <w:tcPr>
            <w:tcW w:w="3200" w:type="dxa"/>
            <w:shd w:val="clear" w:color="auto" w:fill="D9D9D9" w:themeFill="background1" w:themeFillShade="D9"/>
          </w:tcPr>
          <w:p w14:paraId="374E2C8A" w14:textId="77777777" w:rsidR="002F1A93" w:rsidRPr="00BD7AC3" w:rsidRDefault="002F1A93" w:rsidP="00625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TTAACGCCGGAAATTGTAGC</w:t>
            </w:r>
          </w:p>
        </w:tc>
        <w:tc>
          <w:tcPr>
            <w:tcW w:w="796" w:type="dxa"/>
            <w:shd w:val="clear" w:color="auto" w:fill="D9D9D9" w:themeFill="background1" w:themeFillShade="D9"/>
          </w:tcPr>
          <w:p w14:paraId="4D0F7237" w14:textId="77777777" w:rsidR="002F1A93" w:rsidRPr="00BD7AC3" w:rsidRDefault="002F1A93" w:rsidP="00625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20</w:t>
            </w:r>
          </w:p>
        </w:tc>
        <w:tc>
          <w:tcPr>
            <w:tcW w:w="1008" w:type="dxa"/>
            <w:vMerge w:val="restart"/>
            <w:shd w:val="clear" w:color="auto" w:fill="D9D9D9" w:themeFill="background1" w:themeFillShade="D9"/>
            <w:vAlign w:val="center"/>
          </w:tcPr>
          <w:p w14:paraId="649D77C7" w14:textId="77777777" w:rsidR="002F1A93" w:rsidRPr="00BD7AC3" w:rsidRDefault="002F1A93" w:rsidP="00501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100 bp</w:t>
            </w:r>
          </w:p>
        </w:tc>
        <w:tc>
          <w:tcPr>
            <w:tcW w:w="1021" w:type="dxa"/>
            <w:vMerge w:val="restart"/>
            <w:shd w:val="clear" w:color="auto" w:fill="D9D9D9" w:themeFill="background1" w:themeFillShade="D9"/>
            <w:vAlign w:val="center"/>
          </w:tcPr>
          <w:p w14:paraId="0808F84B" w14:textId="77777777" w:rsidR="002F1A93" w:rsidRPr="005019C2" w:rsidRDefault="002F1A93" w:rsidP="00501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19C2">
              <w:rPr>
                <w:sz w:val="18"/>
                <w:szCs w:val="18"/>
              </w:rPr>
              <w:t>94%</w:t>
            </w:r>
          </w:p>
        </w:tc>
        <w:tc>
          <w:tcPr>
            <w:tcW w:w="2075" w:type="dxa"/>
            <w:vMerge w:val="restart"/>
            <w:shd w:val="clear" w:color="auto" w:fill="D9D9D9" w:themeFill="background1" w:themeFillShade="D9"/>
            <w:vAlign w:val="center"/>
          </w:tcPr>
          <w:p w14:paraId="5B2A1768" w14:textId="77777777" w:rsidR="002F1A93" w:rsidRPr="002F1A93" w:rsidRDefault="002F1A93" w:rsidP="002F1A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F1A93">
              <w:rPr>
                <w:sz w:val="18"/>
              </w:rPr>
              <w:t>KR092434.1</w:t>
            </w:r>
          </w:p>
          <w:p w14:paraId="78D0D987" w14:textId="77777777" w:rsidR="002F1A93" w:rsidRPr="002F1A93" w:rsidRDefault="002F1A93" w:rsidP="002F1A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F1A93">
              <w:rPr>
                <w:sz w:val="18"/>
              </w:rPr>
              <w:t>(AKT44365.1)</w:t>
            </w:r>
          </w:p>
        </w:tc>
      </w:tr>
      <w:tr w:rsidR="002F1A93" w:rsidRPr="005019C2" w14:paraId="5D750BFF" w14:textId="77777777" w:rsidTr="0050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shd w:val="clear" w:color="auto" w:fill="D9D9D9" w:themeFill="background1" w:themeFillShade="D9"/>
          </w:tcPr>
          <w:p w14:paraId="57B85708" w14:textId="77777777" w:rsidR="002F1A93" w:rsidRPr="00BD7AC3" w:rsidRDefault="002F1A93" w:rsidP="006252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7AC3">
              <w:rPr>
                <w:rFonts w:ascii="Times New Roman" w:hAnsi="Times New Roman" w:cs="Times New Roman"/>
                <w:sz w:val="18"/>
                <w:szCs w:val="18"/>
              </w:rPr>
              <w:t>TgHSP3</w:t>
            </w:r>
          </w:p>
        </w:tc>
        <w:tc>
          <w:tcPr>
            <w:tcW w:w="1164" w:type="dxa"/>
            <w:shd w:val="clear" w:color="auto" w:fill="D9D9D9" w:themeFill="background1" w:themeFillShade="D9"/>
          </w:tcPr>
          <w:p w14:paraId="55EFA100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Reverse</w:t>
            </w:r>
          </w:p>
        </w:tc>
        <w:tc>
          <w:tcPr>
            <w:tcW w:w="3200" w:type="dxa"/>
            <w:shd w:val="clear" w:color="auto" w:fill="D9D9D9" w:themeFill="background1" w:themeFillShade="D9"/>
          </w:tcPr>
          <w:p w14:paraId="650067B2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ACCGTCACTACCAGCACTCC</w:t>
            </w:r>
          </w:p>
        </w:tc>
        <w:tc>
          <w:tcPr>
            <w:tcW w:w="796" w:type="dxa"/>
            <w:shd w:val="clear" w:color="auto" w:fill="D9D9D9" w:themeFill="background1" w:themeFillShade="D9"/>
          </w:tcPr>
          <w:p w14:paraId="5B970AAD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20</w:t>
            </w:r>
          </w:p>
        </w:tc>
        <w:tc>
          <w:tcPr>
            <w:tcW w:w="1008" w:type="dxa"/>
            <w:vMerge/>
            <w:shd w:val="clear" w:color="auto" w:fill="D9D9D9" w:themeFill="background1" w:themeFillShade="D9"/>
            <w:vAlign w:val="center"/>
          </w:tcPr>
          <w:p w14:paraId="4C818815" w14:textId="77777777" w:rsidR="002F1A93" w:rsidRPr="00BD7AC3" w:rsidRDefault="002F1A93" w:rsidP="00501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1" w:type="dxa"/>
            <w:vMerge/>
            <w:shd w:val="clear" w:color="auto" w:fill="D9D9D9" w:themeFill="background1" w:themeFillShade="D9"/>
            <w:vAlign w:val="center"/>
          </w:tcPr>
          <w:p w14:paraId="204E636D" w14:textId="77777777" w:rsidR="002F1A93" w:rsidRPr="005019C2" w:rsidRDefault="002F1A93" w:rsidP="00501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75" w:type="dxa"/>
            <w:vMerge/>
            <w:shd w:val="clear" w:color="auto" w:fill="D9D9D9" w:themeFill="background1" w:themeFillShade="D9"/>
            <w:vAlign w:val="center"/>
          </w:tcPr>
          <w:p w14:paraId="7A48FF3F" w14:textId="77777777" w:rsidR="002F1A93" w:rsidRPr="002F1A93" w:rsidRDefault="002F1A93" w:rsidP="002F1A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2F1A93" w:rsidRPr="005019C2" w14:paraId="528C3EDF" w14:textId="77777777" w:rsidTr="0050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6E5A1611" w14:textId="77777777" w:rsidR="002F1A93" w:rsidRPr="00BD7AC3" w:rsidRDefault="002F1A93" w:rsidP="006252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7AC3">
              <w:rPr>
                <w:rFonts w:ascii="Times New Roman" w:hAnsi="Times New Roman" w:cs="Times New Roman"/>
                <w:sz w:val="18"/>
                <w:szCs w:val="18"/>
              </w:rPr>
              <w:t>TgBI</w:t>
            </w:r>
          </w:p>
        </w:tc>
        <w:tc>
          <w:tcPr>
            <w:tcW w:w="1164" w:type="dxa"/>
            <w:shd w:val="clear" w:color="auto" w:fill="auto"/>
          </w:tcPr>
          <w:p w14:paraId="110D819D" w14:textId="77777777" w:rsidR="002F1A93" w:rsidRPr="00BD7AC3" w:rsidRDefault="002F1A93" w:rsidP="00625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Forward</w:t>
            </w:r>
          </w:p>
        </w:tc>
        <w:tc>
          <w:tcPr>
            <w:tcW w:w="3200" w:type="dxa"/>
            <w:shd w:val="clear" w:color="auto" w:fill="auto"/>
          </w:tcPr>
          <w:p w14:paraId="4E322C31" w14:textId="77777777" w:rsidR="002F1A93" w:rsidRPr="00BD7AC3" w:rsidRDefault="002F1A93" w:rsidP="00625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TGTCGTTCTTATGCTGTTTGCT</w:t>
            </w:r>
          </w:p>
        </w:tc>
        <w:tc>
          <w:tcPr>
            <w:tcW w:w="796" w:type="dxa"/>
            <w:shd w:val="clear" w:color="auto" w:fill="auto"/>
          </w:tcPr>
          <w:p w14:paraId="75D62A91" w14:textId="77777777" w:rsidR="002F1A93" w:rsidRPr="00BD7AC3" w:rsidRDefault="002F1A93" w:rsidP="00625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22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14:paraId="342BE38E" w14:textId="77777777" w:rsidR="002F1A93" w:rsidRPr="00BD7AC3" w:rsidRDefault="002F1A93" w:rsidP="00501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149 bp</w:t>
            </w:r>
          </w:p>
        </w:tc>
        <w:tc>
          <w:tcPr>
            <w:tcW w:w="1021" w:type="dxa"/>
            <w:vMerge w:val="restart"/>
            <w:shd w:val="clear" w:color="auto" w:fill="auto"/>
            <w:vAlign w:val="center"/>
          </w:tcPr>
          <w:p w14:paraId="12C58133" w14:textId="77777777" w:rsidR="002F1A93" w:rsidRPr="005019C2" w:rsidRDefault="002F1A93" w:rsidP="005019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19C2">
              <w:rPr>
                <w:sz w:val="18"/>
                <w:szCs w:val="18"/>
              </w:rPr>
              <w:t>96%</w:t>
            </w:r>
          </w:p>
        </w:tc>
        <w:tc>
          <w:tcPr>
            <w:tcW w:w="2075" w:type="dxa"/>
            <w:vMerge w:val="restart"/>
            <w:shd w:val="clear" w:color="auto" w:fill="auto"/>
            <w:vAlign w:val="center"/>
          </w:tcPr>
          <w:p w14:paraId="3DFA475C" w14:textId="77777777" w:rsidR="002F1A93" w:rsidRPr="002F1A93" w:rsidRDefault="002F1A93" w:rsidP="002F1A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F1A93">
              <w:rPr>
                <w:sz w:val="18"/>
              </w:rPr>
              <w:t>KR092435.1</w:t>
            </w:r>
          </w:p>
          <w:p w14:paraId="4590795A" w14:textId="77777777" w:rsidR="002F1A93" w:rsidRPr="002F1A93" w:rsidRDefault="002F1A93" w:rsidP="002F1A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F1A93">
              <w:rPr>
                <w:sz w:val="18"/>
              </w:rPr>
              <w:t>(AKT44366.1)</w:t>
            </w:r>
          </w:p>
        </w:tc>
      </w:tr>
      <w:tr w:rsidR="002F1A93" w:rsidRPr="005019C2" w14:paraId="02F00120" w14:textId="77777777" w:rsidTr="0050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6954CE4C" w14:textId="77777777" w:rsidR="002F1A93" w:rsidRPr="00BD7AC3" w:rsidRDefault="002F1A93" w:rsidP="006252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7AC3">
              <w:rPr>
                <w:rFonts w:ascii="Times New Roman" w:hAnsi="Times New Roman" w:cs="Times New Roman"/>
                <w:sz w:val="18"/>
                <w:szCs w:val="18"/>
              </w:rPr>
              <w:t>TgBI</w:t>
            </w:r>
          </w:p>
        </w:tc>
        <w:tc>
          <w:tcPr>
            <w:tcW w:w="1164" w:type="dxa"/>
            <w:shd w:val="clear" w:color="auto" w:fill="auto"/>
          </w:tcPr>
          <w:p w14:paraId="757B18EA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Reverse</w:t>
            </w:r>
          </w:p>
        </w:tc>
        <w:tc>
          <w:tcPr>
            <w:tcW w:w="3200" w:type="dxa"/>
            <w:shd w:val="clear" w:color="auto" w:fill="auto"/>
          </w:tcPr>
          <w:p w14:paraId="0E77CB03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CGTCGTATGTGTATCGCTTGAT</w:t>
            </w:r>
          </w:p>
        </w:tc>
        <w:tc>
          <w:tcPr>
            <w:tcW w:w="796" w:type="dxa"/>
            <w:shd w:val="clear" w:color="auto" w:fill="auto"/>
          </w:tcPr>
          <w:p w14:paraId="24B3EB43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7AC3">
              <w:rPr>
                <w:sz w:val="18"/>
                <w:szCs w:val="18"/>
              </w:rPr>
              <w:t>22</w:t>
            </w:r>
          </w:p>
        </w:tc>
        <w:tc>
          <w:tcPr>
            <w:tcW w:w="1008" w:type="dxa"/>
            <w:vMerge/>
            <w:shd w:val="clear" w:color="auto" w:fill="auto"/>
          </w:tcPr>
          <w:p w14:paraId="25553385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14:paraId="50A64869" w14:textId="77777777" w:rsidR="002F1A93" w:rsidRPr="00BD7AC3" w:rsidRDefault="002F1A93" w:rsidP="005019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75" w:type="dxa"/>
            <w:vMerge/>
            <w:shd w:val="clear" w:color="auto" w:fill="auto"/>
          </w:tcPr>
          <w:p w14:paraId="1634CED8" w14:textId="77777777" w:rsidR="002F1A93" w:rsidRPr="00BD7AC3" w:rsidRDefault="002F1A93" w:rsidP="00625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4C67D522" w14:textId="77777777" w:rsidR="00C16749" w:rsidRPr="005019C2" w:rsidRDefault="00C16749" w:rsidP="005019C2">
      <w:pPr>
        <w:jc w:val="both"/>
        <w:rPr>
          <w:rFonts w:ascii="Times New Roman" w:eastAsia="Times New Roman" w:hAnsi="Times New Roman" w:cs="Times New Roman"/>
          <w:sz w:val="18"/>
          <w:szCs w:val="18"/>
          <w:lang w:eastAsia="pt-BR"/>
        </w:rPr>
      </w:pPr>
    </w:p>
    <w:p w14:paraId="46684F26" w14:textId="77777777" w:rsidR="00263F68" w:rsidRPr="00BD7AC3" w:rsidRDefault="00263F68">
      <w:pPr>
        <w:rPr>
          <w:rFonts w:ascii="Times New Roman" w:hAnsi="Times New Roman" w:cs="Times New Roman"/>
        </w:rPr>
      </w:pPr>
    </w:p>
    <w:sectPr w:rsidR="00263F68" w:rsidRPr="00BD7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MzI2MzUxMjA3tjRS0lEKTi0uzszPAykwrAUAEcBCmSwAAAA="/>
  </w:docVars>
  <w:rsids>
    <w:rsidRoot w:val="00C16749"/>
    <w:rsid w:val="000F0209"/>
    <w:rsid w:val="001A5DC3"/>
    <w:rsid w:val="00263F68"/>
    <w:rsid w:val="002F1A93"/>
    <w:rsid w:val="005011E1"/>
    <w:rsid w:val="005019C2"/>
    <w:rsid w:val="00506328"/>
    <w:rsid w:val="00AF2A6A"/>
    <w:rsid w:val="00BC18D1"/>
    <w:rsid w:val="00BD7AC3"/>
    <w:rsid w:val="00C16749"/>
    <w:rsid w:val="00EB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02D8C"/>
  <w15:docId w15:val="{F44C8F45-488A-084C-BEE4-C616406A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749"/>
    <w:pPr>
      <w:spacing w:after="160" w:line="259" w:lineRule="auto"/>
    </w:pPr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6749"/>
    <w:pPr>
      <w:spacing w:after="0" w:line="240" w:lineRule="auto"/>
    </w:pPr>
    <w:rPr>
      <w:lang w:val="es-CO"/>
    </w:rPr>
  </w:style>
  <w:style w:type="paragraph" w:styleId="Caption">
    <w:name w:val="caption"/>
    <w:basedOn w:val="Normal"/>
    <w:next w:val="Normal"/>
    <w:qFormat/>
    <w:rsid w:val="00C16749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table" w:customStyle="1" w:styleId="TabelaSimples51">
    <w:name w:val="Tabela Simples 51"/>
    <w:basedOn w:val="TableNormal"/>
    <w:uiPriority w:val="45"/>
    <w:rsid w:val="00C167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0B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0B3F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EB0B3F"/>
  </w:style>
  <w:style w:type="character" w:styleId="Hyperlink">
    <w:name w:val="Hyperlink"/>
    <w:basedOn w:val="DefaultParagraphFont"/>
    <w:uiPriority w:val="99"/>
    <w:semiHidden/>
    <w:unhideWhenUsed/>
    <w:rsid w:val="00EB0B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12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eano, Esteban</dc:creator>
  <cp:lastModifiedBy>Esteban Galeano</cp:lastModifiedBy>
  <cp:revision>11</cp:revision>
  <dcterms:created xsi:type="dcterms:W3CDTF">2018-06-22T00:43:00Z</dcterms:created>
  <dcterms:modified xsi:type="dcterms:W3CDTF">2019-04-06T19:22:00Z</dcterms:modified>
</cp:coreProperties>
</file>